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8B68E" w14:textId="77777777" w:rsidR="00651DD9" w:rsidRPr="00E96BCA" w:rsidRDefault="00651DD9" w:rsidP="00651DD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E96BC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ppendix</w:t>
      </w:r>
    </w:p>
    <w:p w14:paraId="6C30342F" w14:textId="77777777" w:rsidR="00651DD9" w:rsidRPr="00E96BCA" w:rsidRDefault="00651DD9" w:rsidP="00651D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E96BCA">
        <w:rPr>
          <w:rFonts w:ascii="Times New Roman" w:eastAsia="Times New Roman" w:hAnsi="Times New Roman" w:cs="Times New Roman"/>
          <w:sz w:val="24"/>
          <w:szCs w:val="24"/>
          <w:u w:val="single"/>
        </w:rPr>
        <w:t>Appendix A: Example of a Completed Analysis Matrix: Focus of Attention</w:t>
      </w:r>
    </w:p>
    <w:p w14:paraId="104EDDAC" w14:textId="77777777" w:rsidR="00651DD9" w:rsidRPr="00E96BCA" w:rsidRDefault="00651DD9" w:rsidP="00651D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3C9AC6DB" w14:textId="77777777" w:rsidR="00651DD9" w:rsidRPr="00E96BCA" w:rsidRDefault="00651DD9" w:rsidP="00651D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6BCA">
        <w:rPr>
          <w:rFonts w:ascii="Times New Roman" w:eastAsia="Times New Roman" w:hAnsi="Times New Roman" w:cs="Times New Roman"/>
          <w:sz w:val="24"/>
          <w:szCs w:val="24"/>
        </w:rPr>
        <w:t xml:space="preserve">The analysis matrix below was used to analyze the recorded video from each participant. Each block represented 1-minute blocks in the recorded video. For instance, “Minute 1” was between zero to 60 seconds of the recorded video. Within each time block, a single tally was represented by </w:t>
      </w:r>
      <w:proofErr w:type="gramStart"/>
      <w:r w:rsidRPr="00E96BCA">
        <w:rPr>
          <w:rFonts w:ascii="Times New Roman" w:eastAsia="Times New Roman" w:hAnsi="Times New Roman" w:cs="Times New Roman"/>
          <w:sz w:val="24"/>
          <w:szCs w:val="24"/>
        </w:rPr>
        <w:t>“I”</w:t>
      </w:r>
      <w:proofErr w:type="gramEnd"/>
      <w:r w:rsidRPr="00E96BCA">
        <w:rPr>
          <w:rFonts w:ascii="Times New Roman" w:eastAsia="Times New Roman" w:hAnsi="Times New Roman" w:cs="Times New Roman"/>
          <w:sz w:val="24"/>
          <w:szCs w:val="24"/>
        </w:rPr>
        <w:t xml:space="preserve"> and showed a single incidence of a particular instruction or feedback made by the prosthetist to the participant. The shaded blocks indicated which tasks were completed during a time block.       </w:t>
      </w:r>
    </w:p>
    <w:p w14:paraId="18CBA251" w14:textId="77777777" w:rsidR="00651DD9" w:rsidRPr="00E96BCA" w:rsidRDefault="00651DD9" w:rsidP="00651DD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6BCA">
        <w:rPr>
          <w:rFonts w:ascii="Times New Roman" w:eastAsia="Times New Roman" w:hAnsi="Times New Roman" w:cs="Times New Roman"/>
          <w:noProof/>
          <w:sz w:val="24"/>
          <w:szCs w:val="24"/>
          <w:u w:val="single"/>
          <w:lang w:val="en-US" w:eastAsia="zh-TW"/>
        </w:rPr>
        <w:drawing>
          <wp:inline distT="114300" distB="114300" distL="114300" distR="114300" wp14:anchorId="571EC056" wp14:editId="51C584F3">
            <wp:extent cx="5054600" cy="5759450"/>
            <wp:effectExtent l="0" t="0" r="0" b="0"/>
            <wp:docPr id="1" name="image1.png" descr="A picture containing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picture containing applicatio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4903" cy="57597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839C0B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59A"/>
    <w:rsid w:val="0006259A"/>
    <w:rsid w:val="00651DD9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A0A236-13A6-4E82-8638-253A4FB94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DD9"/>
    <w:pPr>
      <w:spacing w:after="0" w:line="276" w:lineRule="auto"/>
    </w:pPr>
    <w:rPr>
      <w:rFonts w:ascii="Arial" w:eastAsia="PMingLiU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3</cp:revision>
  <dcterms:created xsi:type="dcterms:W3CDTF">2022-06-28T08:42:00Z</dcterms:created>
  <dcterms:modified xsi:type="dcterms:W3CDTF">2022-06-28T08:42:00Z</dcterms:modified>
</cp:coreProperties>
</file>